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AE0A4D" w14:textId="77777777" w:rsidR="00801CE4" w:rsidRDefault="00801CE4" w:rsidP="00801CE4">
      <w:pPr>
        <w:tabs>
          <w:tab w:val="left" w:pos="6778"/>
        </w:tabs>
        <w:bidi w:val="0"/>
        <w:rPr>
          <w:rFonts w:asciiTheme="majorBidi" w:hAnsiTheme="majorBidi" w:cstheme="majorBidi"/>
          <w:b/>
          <w:bCs/>
        </w:rPr>
      </w:pPr>
    </w:p>
    <w:p w14:paraId="239964B0" w14:textId="77777777" w:rsidR="00801CE4" w:rsidRDefault="00801CE4" w:rsidP="00801CE4">
      <w:pPr>
        <w:tabs>
          <w:tab w:val="left" w:pos="6778"/>
        </w:tabs>
        <w:bidi w:val="0"/>
        <w:rPr>
          <w:rFonts w:asciiTheme="majorBidi" w:hAnsiTheme="majorBidi" w:cstheme="majorBidi"/>
          <w:b/>
          <w:bCs/>
        </w:rPr>
      </w:pPr>
    </w:p>
    <w:p w14:paraId="620A90F6" w14:textId="48CE0B6E" w:rsidR="00801CE4" w:rsidRPr="004D23C5" w:rsidRDefault="00801CE4" w:rsidP="00801CE4">
      <w:pPr>
        <w:tabs>
          <w:tab w:val="left" w:pos="6778"/>
        </w:tabs>
        <w:bidi w:val="0"/>
        <w:rPr>
          <w:rFonts w:asciiTheme="majorBidi" w:hAnsiTheme="majorBidi" w:cstheme="majorBidi"/>
        </w:rPr>
      </w:pPr>
      <w:r w:rsidRPr="004D23C5">
        <w:rPr>
          <w:rFonts w:asciiTheme="majorBidi" w:hAnsiTheme="majorBidi" w:cstheme="majorBidi"/>
          <w:b/>
          <w:bCs/>
        </w:rPr>
        <w:t>S</w:t>
      </w:r>
      <w:r>
        <w:rPr>
          <w:rFonts w:asciiTheme="majorBidi" w:hAnsiTheme="majorBidi" w:cstheme="majorBidi"/>
          <w:b/>
          <w:bCs/>
        </w:rPr>
        <w:t>2</w:t>
      </w:r>
      <w:r w:rsidRPr="004D23C5">
        <w:rPr>
          <w:rFonts w:asciiTheme="majorBidi" w:hAnsiTheme="majorBidi" w:cstheme="majorBidi"/>
          <w:b/>
          <w:bCs/>
        </w:rPr>
        <w:t xml:space="preserve"> Table.</w:t>
      </w:r>
      <w:r w:rsidRPr="004D23C5">
        <w:rPr>
          <w:rFonts w:asciiTheme="majorBidi" w:hAnsiTheme="majorBidi" w:cstheme="majorBidi"/>
        </w:rPr>
        <w:t xml:space="preserve"> Correlation between the type of respiratory pathogen and </w:t>
      </w:r>
      <w:r>
        <w:rPr>
          <w:rFonts w:asciiTheme="majorBidi" w:hAnsiTheme="majorBidi" w:cstheme="majorBidi"/>
        </w:rPr>
        <w:t>age, gender, health status, and SARS-CoV-2 vaccination</w:t>
      </w:r>
      <w:r w:rsidRPr="004D23C5">
        <w:rPr>
          <w:rFonts w:asciiTheme="majorBidi" w:hAnsiTheme="majorBidi" w:cstheme="majorBidi"/>
        </w:rPr>
        <w:t xml:space="preserve"> among </w:t>
      </w:r>
      <w:r>
        <w:rPr>
          <w:rFonts w:asciiTheme="majorBidi" w:hAnsiTheme="majorBidi" w:cstheme="majorBidi"/>
        </w:rPr>
        <w:t xml:space="preserve">the </w:t>
      </w:r>
      <w:r w:rsidRPr="004D23C5">
        <w:rPr>
          <w:rFonts w:asciiTheme="majorBidi" w:hAnsiTheme="majorBidi" w:cstheme="majorBidi"/>
        </w:rPr>
        <w:t>study population.</w:t>
      </w:r>
    </w:p>
    <w:tbl>
      <w:tblPr>
        <w:tblStyle w:val="TableGrid"/>
        <w:bidiVisual/>
        <w:tblW w:w="4285" w:type="pct"/>
        <w:jc w:val="right"/>
        <w:tblLook w:val="04A0" w:firstRow="1" w:lastRow="0" w:firstColumn="1" w:lastColumn="0" w:noHBand="0" w:noVBand="1"/>
      </w:tblPr>
      <w:tblGrid>
        <w:gridCol w:w="705"/>
        <w:gridCol w:w="705"/>
        <w:gridCol w:w="676"/>
        <w:gridCol w:w="685"/>
        <w:gridCol w:w="505"/>
        <w:gridCol w:w="505"/>
        <w:gridCol w:w="505"/>
        <w:gridCol w:w="510"/>
        <w:gridCol w:w="686"/>
        <w:gridCol w:w="505"/>
        <w:gridCol w:w="507"/>
        <w:gridCol w:w="686"/>
        <w:gridCol w:w="505"/>
        <w:gridCol w:w="505"/>
        <w:gridCol w:w="505"/>
        <w:gridCol w:w="505"/>
        <w:gridCol w:w="510"/>
        <w:gridCol w:w="2243"/>
      </w:tblGrid>
      <w:tr w:rsidR="00801CE4" w:rsidRPr="00A85DE6" w14:paraId="757EE193" w14:textId="77777777" w:rsidTr="00D75C2A">
        <w:trPr>
          <w:trHeight w:val="219"/>
          <w:jc w:val="right"/>
        </w:trPr>
        <w:tc>
          <w:tcPr>
            <w:tcW w:w="876" w:type="pct"/>
            <w:gridSpan w:val="3"/>
          </w:tcPr>
          <w:p w14:paraId="4A68160B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4"/>
                <w:szCs w:val="14"/>
                <w:lang w:bidi="ar-JO"/>
              </w:rPr>
              <w:t xml:space="preserve">SARS-CoV-2 </w:t>
            </w:r>
            <w:r w:rsidRPr="00A85DE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ccine</w:t>
            </w:r>
          </w:p>
        </w:tc>
        <w:tc>
          <w:tcPr>
            <w:tcW w:w="1138" w:type="pct"/>
            <w:gridSpan w:val="5"/>
          </w:tcPr>
          <w:p w14:paraId="16227452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rtl/>
              </w:rPr>
            </w:pPr>
            <w:r w:rsidRPr="00A85DE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alth Status</w:t>
            </w:r>
          </w:p>
        </w:tc>
        <w:tc>
          <w:tcPr>
            <w:tcW w:w="713" w:type="pct"/>
            <w:gridSpan w:val="3"/>
          </w:tcPr>
          <w:p w14:paraId="42D53CD7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Gender </w:t>
            </w:r>
          </w:p>
        </w:tc>
        <w:tc>
          <w:tcPr>
            <w:tcW w:w="1350" w:type="pct"/>
            <w:gridSpan w:val="6"/>
          </w:tcPr>
          <w:p w14:paraId="098BCFC9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923" w:type="pct"/>
            <w:vMerge w:val="restart"/>
          </w:tcPr>
          <w:p w14:paraId="53AF1707" w14:textId="77777777" w:rsidR="00801CE4" w:rsidRPr="00A85DE6" w:rsidRDefault="00801CE4" w:rsidP="00D75C2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7F134C8B" w14:textId="77777777" w:rsidR="00801CE4" w:rsidRPr="00A85DE6" w:rsidRDefault="00801CE4" w:rsidP="00D75C2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226C6B02" w14:textId="77777777" w:rsidR="00801CE4" w:rsidRPr="00A85DE6" w:rsidRDefault="00801CE4" w:rsidP="00D75C2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3451DE9B" w14:textId="77777777" w:rsidR="00801CE4" w:rsidRPr="00A85DE6" w:rsidRDefault="00801CE4" w:rsidP="00D75C2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43D5A099" w14:textId="77777777" w:rsidR="00801CE4" w:rsidRPr="00A85DE6" w:rsidRDefault="00801CE4" w:rsidP="00D75C2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</w:rPr>
            </w:pPr>
            <w:r w:rsidRPr="00A85DE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haracteristic</w:t>
            </w:r>
          </w:p>
        </w:tc>
      </w:tr>
      <w:tr w:rsidR="00801CE4" w:rsidRPr="00A85DE6" w14:paraId="2CB1A89D" w14:textId="77777777" w:rsidTr="00D75C2A">
        <w:trPr>
          <w:cantSplit/>
          <w:trHeight w:val="1134"/>
          <w:jc w:val="right"/>
        </w:trPr>
        <w:tc>
          <w:tcPr>
            <w:tcW w:w="296" w:type="pct"/>
            <w:textDirection w:val="btLr"/>
          </w:tcPr>
          <w:p w14:paraId="1FA0B5FF" w14:textId="77777777" w:rsidR="00801CE4" w:rsidRPr="00A85DE6" w:rsidRDefault="00801CE4" w:rsidP="00D75C2A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296" w:type="pct"/>
            <w:textDirection w:val="btLr"/>
          </w:tcPr>
          <w:p w14:paraId="7372B932" w14:textId="77777777" w:rsidR="00801CE4" w:rsidRPr="00A85DE6" w:rsidRDefault="00801CE4" w:rsidP="00D75C2A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16F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Unvaccinated</w:t>
            </w:r>
          </w:p>
        </w:tc>
        <w:tc>
          <w:tcPr>
            <w:tcW w:w="284" w:type="pct"/>
            <w:textDirection w:val="btLr"/>
          </w:tcPr>
          <w:p w14:paraId="1337B0E6" w14:textId="77777777" w:rsidR="00801CE4" w:rsidRPr="00A85DE6" w:rsidRDefault="00801CE4" w:rsidP="00D75C2A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ccinated</w:t>
            </w:r>
          </w:p>
          <w:p w14:paraId="5A8A133D" w14:textId="77777777" w:rsidR="00801CE4" w:rsidRPr="00A85DE6" w:rsidRDefault="00801CE4" w:rsidP="00D75C2A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rtl/>
              </w:rPr>
            </w:pPr>
          </w:p>
        </w:tc>
        <w:tc>
          <w:tcPr>
            <w:tcW w:w="288" w:type="pct"/>
            <w:textDirection w:val="btLr"/>
          </w:tcPr>
          <w:p w14:paraId="7E10E106" w14:textId="77777777" w:rsidR="00801CE4" w:rsidRPr="00A85DE6" w:rsidRDefault="00801CE4" w:rsidP="00D75C2A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212" w:type="pct"/>
            <w:textDirection w:val="btLr"/>
          </w:tcPr>
          <w:p w14:paraId="6895A986" w14:textId="77777777" w:rsidR="00801CE4" w:rsidRPr="00A85DE6" w:rsidRDefault="00801CE4" w:rsidP="00D75C2A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ther diseases</w:t>
            </w:r>
          </w:p>
        </w:tc>
        <w:tc>
          <w:tcPr>
            <w:tcW w:w="212" w:type="pct"/>
            <w:textDirection w:val="btLr"/>
          </w:tcPr>
          <w:p w14:paraId="50956DBE" w14:textId="77777777" w:rsidR="00801CE4" w:rsidRPr="00A85DE6" w:rsidRDefault="00801CE4" w:rsidP="00D75C2A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piratory diseases</w:t>
            </w:r>
          </w:p>
        </w:tc>
        <w:tc>
          <w:tcPr>
            <w:tcW w:w="212" w:type="pct"/>
            <w:textDirection w:val="btLr"/>
          </w:tcPr>
          <w:p w14:paraId="0F9FF9BA" w14:textId="77777777" w:rsidR="00801CE4" w:rsidRPr="00A85DE6" w:rsidRDefault="00801CE4" w:rsidP="00D75C2A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ronic diseases</w:t>
            </w:r>
          </w:p>
        </w:tc>
        <w:tc>
          <w:tcPr>
            <w:tcW w:w="214" w:type="pct"/>
            <w:textDirection w:val="btLr"/>
          </w:tcPr>
          <w:p w14:paraId="073C1709" w14:textId="77777777" w:rsidR="00801CE4" w:rsidRPr="00A85DE6" w:rsidRDefault="00801CE4" w:rsidP="00D75C2A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althy</w:t>
            </w:r>
          </w:p>
        </w:tc>
        <w:tc>
          <w:tcPr>
            <w:tcW w:w="288" w:type="pct"/>
            <w:textDirection w:val="btLr"/>
          </w:tcPr>
          <w:p w14:paraId="274C6C2B" w14:textId="77777777" w:rsidR="00801CE4" w:rsidRPr="00A85DE6" w:rsidRDefault="00801CE4" w:rsidP="00D75C2A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212" w:type="pct"/>
            <w:textDirection w:val="btLr"/>
          </w:tcPr>
          <w:p w14:paraId="39DE746E" w14:textId="77777777" w:rsidR="00801CE4" w:rsidRPr="00A85DE6" w:rsidRDefault="00801CE4" w:rsidP="00D75C2A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emale</w:t>
            </w:r>
          </w:p>
        </w:tc>
        <w:tc>
          <w:tcPr>
            <w:tcW w:w="213" w:type="pct"/>
            <w:textDirection w:val="btLr"/>
          </w:tcPr>
          <w:p w14:paraId="26256C64" w14:textId="77777777" w:rsidR="00801CE4" w:rsidRPr="00A85DE6" w:rsidRDefault="00801CE4" w:rsidP="00D75C2A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288" w:type="pct"/>
            <w:textDirection w:val="btLr"/>
          </w:tcPr>
          <w:p w14:paraId="04BBF64C" w14:textId="77777777" w:rsidR="00801CE4" w:rsidRPr="00A85DE6" w:rsidRDefault="00801CE4" w:rsidP="00D75C2A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212" w:type="pct"/>
            <w:textDirection w:val="btLr"/>
          </w:tcPr>
          <w:p w14:paraId="39E47D67" w14:textId="77777777" w:rsidR="00801CE4" w:rsidRPr="00A85DE6" w:rsidRDefault="00801CE4" w:rsidP="00D75C2A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gt;65</w:t>
            </w:r>
          </w:p>
        </w:tc>
        <w:tc>
          <w:tcPr>
            <w:tcW w:w="212" w:type="pct"/>
            <w:textDirection w:val="btLr"/>
          </w:tcPr>
          <w:p w14:paraId="0DABB050" w14:textId="77777777" w:rsidR="00801CE4" w:rsidRPr="00A85DE6" w:rsidRDefault="00801CE4" w:rsidP="00D75C2A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rtl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6</w:t>
            </w:r>
            <w:r w:rsidRPr="00A85DE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5</w:t>
            </w:r>
          </w:p>
        </w:tc>
        <w:tc>
          <w:tcPr>
            <w:tcW w:w="212" w:type="pct"/>
            <w:textDirection w:val="btLr"/>
          </w:tcPr>
          <w:p w14:paraId="0E97A304" w14:textId="77777777" w:rsidR="00801CE4" w:rsidRPr="00A85DE6" w:rsidRDefault="00801CE4" w:rsidP="00D75C2A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-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5</w:t>
            </w:r>
          </w:p>
        </w:tc>
        <w:tc>
          <w:tcPr>
            <w:tcW w:w="212" w:type="pct"/>
            <w:textDirection w:val="btLr"/>
          </w:tcPr>
          <w:p w14:paraId="6A557B89" w14:textId="77777777" w:rsidR="00801CE4" w:rsidRPr="00A85DE6" w:rsidRDefault="00801CE4" w:rsidP="00D75C2A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</w:t>
            </w:r>
            <w:r w:rsidRPr="00A85DE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18</w:t>
            </w:r>
          </w:p>
        </w:tc>
        <w:tc>
          <w:tcPr>
            <w:tcW w:w="214" w:type="pct"/>
            <w:textDirection w:val="btLr"/>
          </w:tcPr>
          <w:p w14:paraId="6C71219D" w14:textId="77777777" w:rsidR="00801CE4" w:rsidRPr="00A85DE6" w:rsidRDefault="00801CE4" w:rsidP="00D75C2A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-10</w:t>
            </w:r>
          </w:p>
        </w:tc>
        <w:tc>
          <w:tcPr>
            <w:tcW w:w="923" w:type="pct"/>
            <w:vMerge/>
          </w:tcPr>
          <w:p w14:paraId="4B2384FD" w14:textId="77777777" w:rsidR="00801CE4" w:rsidRPr="00A85DE6" w:rsidRDefault="00801CE4" w:rsidP="00D75C2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801CE4" w:rsidRPr="00A85DE6" w14:paraId="05CAE2CE" w14:textId="77777777" w:rsidTr="00D75C2A">
        <w:trPr>
          <w:trHeight w:val="233"/>
          <w:jc w:val="right"/>
        </w:trPr>
        <w:tc>
          <w:tcPr>
            <w:tcW w:w="296" w:type="pct"/>
          </w:tcPr>
          <w:p w14:paraId="369E6C8C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6</w:t>
            </w:r>
          </w:p>
        </w:tc>
        <w:tc>
          <w:tcPr>
            <w:tcW w:w="296" w:type="pct"/>
          </w:tcPr>
          <w:p w14:paraId="76B704B5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284" w:type="pct"/>
          </w:tcPr>
          <w:p w14:paraId="663C8964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88" w:type="pct"/>
          </w:tcPr>
          <w:p w14:paraId="3B6FA210" w14:textId="77777777" w:rsidR="00801CE4" w:rsidRPr="00DD16FA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16FA">
              <w:rPr>
                <w:rFonts w:ascii="Times New Roman" w:hAnsi="Times New Roman" w:cs="Times New Roman"/>
                <w:sz w:val="16"/>
                <w:szCs w:val="16"/>
              </w:rPr>
              <w:t>0.678</w:t>
            </w:r>
          </w:p>
        </w:tc>
        <w:tc>
          <w:tcPr>
            <w:tcW w:w="212" w:type="pct"/>
          </w:tcPr>
          <w:p w14:paraId="44A90665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12" w:type="pct"/>
          </w:tcPr>
          <w:p w14:paraId="23672E94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12" w:type="pct"/>
          </w:tcPr>
          <w:p w14:paraId="4872AE18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14" w:type="pct"/>
          </w:tcPr>
          <w:p w14:paraId="728DAFC0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288" w:type="pct"/>
          </w:tcPr>
          <w:p w14:paraId="409C3B35" w14:textId="77777777" w:rsidR="00801CE4" w:rsidRPr="00DD16FA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16FA">
              <w:rPr>
                <w:rFonts w:ascii="Times New Roman" w:hAnsi="Times New Roman" w:cs="Times New Roman"/>
                <w:sz w:val="16"/>
                <w:szCs w:val="16"/>
              </w:rPr>
              <w:t>0.061</w:t>
            </w:r>
          </w:p>
        </w:tc>
        <w:tc>
          <w:tcPr>
            <w:tcW w:w="212" w:type="pct"/>
          </w:tcPr>
          <w:p w14:paraId="44982DCE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213" w:type="pct"/>
          </w:tcPr>
          <w:p w14:paraId="1D22119A" w14:textId="77777777" w:rsidR="00801CE4" w:rsidRPr="00A85DE6" w:rsidRDefault="00801CE4" w:rsidP="00D75C2A">
            <w:pPr>
              <w:tabs>
                <w:tab w:val="center" w:pos="283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288" w:type="pct"/>
          </w:tcPr>
          <w:p w14:paraId="3F0A0BA6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1</w:t>
            </w:r>
          </w:p>
        </w:tc>
        <w:tc>
          <w:tcPr>
            <w:tcW w:w="212" w:type="pct"/>
          </w:tcPr>
          <w:p w14:paraId="7F6DBCD0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12" w:type="pct"/>
          </w:tcPr>
          <w:p w14:paraId="2FF16BC7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212" w:type="pct"/>
          </w:tcPr>
          <w:p w14:paraId="5BC080A4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212" w:type="pct"/>
          </w:tcPr>
          <w:p w14:paraId="0313FB22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214" w:type="pct"/>
          </w:tcPr>
          <w:p w14:paraId="3095FBE1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3" w:type="pct"/>
          </w:tcPr>
          <w:p w14:paraId="04ECA6E2" w14:textId="77777777" w:rsidR="00801CE4" w:rsidRPr="00A85DE6" w:rsidRDefault="00801CE4" w:rsidP="00D75C2A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JO"/>
              </w:rPr>
            </w:pPr>
            <w:r>
              <w:rPr>
                <w:rFonts w:asciiTheme="majorBidi" w:hAnsiTheme="majorBidi" w:cstheme="majorBidi"/>
                <w:b/>
                <w:bCs/>
                <w:sz w:val="14"/>
                <w:szCs w:val="14"/>
                <w:lang w:bidi="ar-JO"/>
              </w:rPr>
              <w:t>SARS-CoV-2</w:t>
            </w:r>
          </w:p>
        </w:tc>
      </w:tr>
      <w:tr w:rsidR="00801CE4" w:rsidRPr="00A85DE6" w14:paraId="2BDB01A9" w14:textId="77777777" w:rsidTr="00D75C2A">
        <w:trPr>
          <w:trHeight w:val="240"/>
          <w:jc w:val="right"/>
        </w:trPr>
        <w:tc>
          <w:tcPr>
            <w:tcW w:w="296" w:type="pct"/>
          </w:tcPr>
          <w:p w14:paraId="536B9CE0" w14:textId="77777777" w:rsidR="00801CE4" w:rsidRPr="00DD16FA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16F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96" w:type="pct"/>
          </w:tcPr>
          <w:p w14:paraId="626E2560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4" w:type="pct"/>
          </w:tcPr>
          <w:p w14:paraId="369CB236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288" w:type="pct"/>
          </w:tcPr>
          <w:p w14:paraId="346D8F65" w14:textId="77777777" w:rsidR="00801CE4" w:rsidRPr="00DD16FA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16FA">
              <w:rPr>
                <w:rFonts w:ascii="Times New Roman" w:hAnsi="Times New Roman" w:cs="Times New Roman"/>
                <w:sz w:val="16"/>
                <w:szCs w:val="16"/>
              </w:rPr>
              <w:t>0.075</w:t>
            </w:r>
          </w:p>
        </w:tc>
        <w:tc>
          <w:tcPr>
            <w:tcW w:w="212" w:type="pct"/>
          </w:tcPr>
          <w:p w14:paraId="6A22DDFF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2" w:type="pct"/>
          </w:tcPr>
          <w:p w14:paraId="56AB6457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12" w:type="pct"/>
          </w:tcPr>
          <w:p w14:paraId="08353C3E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4" w:type="pct"/>
          </w:tcPr>
          <w:p w14:paraId="7D54D9CE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288" w:type="pct"/>
          </w:tcPr>
          <w:p w14:paraId="3B34B862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212" w:type="pct"/>
          </w:tcPr>
          <w:p w14:paraId="70926DE0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13" w:type="pct"/>
          </w:tcPr>
          <w:p w14:paraId="3C8E2841" w14:textId="77777777" w:rsidR="00801CE4" w:rsidRPr="00A85DE6" w:rsidRDefault="00801CE4" w:rsidP="00D75C2A">
            <w:pPr>
              <w:tabs>
                <w:tab w:val="center" w:pos="283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288" w:type="pct"/>
          </w:tcPr>
          <w:p w14:paraId="34AB2573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212" w:type="pct"/>
          </w:tcPr>
          <w:p w14:paraId="24C86C78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2" w:type="pct"/>
          </w:tcPr>
          <w:p w14:paraId="37F5FA35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12" w:type="pct"/>
          </w:tcPr>
          <w:p w14:paraId="728C8916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212" w:type="pct"/>
          </w:tcPr>
          <w:p w14:paraId="1473F5EC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4" w:type="pct"/>
          </w:tcPr>
          <w:p w14:paraId="3FAE2BFC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3" w:type="pct"/>
          </w:tcPr>
          <w:p w14:paraId="17DA46CE" w14:textId="77777777" w:rsidR="00801CE4" w:rsidRPr="00A85DE6" w:rsidRDefault="00801CE4" w:rsidP="00D75C2A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JO"/>
              </w:rPr>
            </w:pPr>
            <w:r w:rsidRPr="00A85DE6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JO"/>
              </w:rPr>
              <w:t>IAV</w:t>
            </w:r>
          </w:p>
        </w:tc>
      </w:tr>
      <w:tr w:rsidR="00801CE4" w:rsidRPr="00A85DE6" w14:paraId="1A124C7F" w14:textId="77777777" w:rsidTr="00D75C2A">
        <w:trPr>
          <w:trHeight w:val="240"/>
          <w:jc w:val="right"/>
        </w:trPr>
        <w:tc>
          <w:tcPr>
            <w:tcW w:w="296" w:type="pct"/>
          </w:tcPr>
          <w:p w14:paraId="0BDB8C69" w14:textId="77777777" w:rsidR="00801CE4" w:rsidRPr="00DD16FA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16F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96" w:type="pct"/>
          </w:tcPr>
          <w:p w14:paraId="00A64DB9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284" w:type="pct"/>
          </w:tcPr>
          <w:p w14:paraId="070060D1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288" w:type="pct"/>
          </w:tcPr>
          <w:p w14:paraId="348EE4A8" w14:textId="77777777" w:rsidR="00801CE4" w:rsidRPr="00DD16FA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16FA">
              <w:rPr>
                <w:rFonts w:ascii="Times New Roman" w:hAnsi="Times New Roman" w:cs="Times New Roman"/>
                <w:sz w:val="16"/>
                <w:szCs w:val="16"/>
              </w:rPr>
              <w:t>0.815</w:t>
            </w:r>
          </w:p>
        </w:tc>
        <w:tc>
          <w:tcPr>
            <w:tcW w:w="212" w:type="pct"/>
          </w:tcPr>
          <w:p w14:paraId="68E6BEE2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12" w:type="pct"/>
          </w:tcPr>
          <w:p w14:paraId="7735CEFC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12" w:type="pct"/>
          </w:tcPr>
          <w:p w14:paraId="66528AD6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14" w:type="pct"/>
          </w:tcPr>
          <w:p w14:paraId="07A52629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288" w:type="pct"/>
          </w:tcPr>
          <w:p w14:paraId="65B5B461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.406</w:t>
            </w:r>
          </w:p>
        </w:tc>
        <w:tc>
          <w:tcPr>
            <w:tcW w:w="212" w:type="pct"/>
          </w:tcPr>
          <w:p w14:paraId="06D5E401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213" w:type="pct"/>
          </w:tcPr>
          <w:p w14:paraId="5698AA04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288" w:type="pct"/>
          </w:tcPr>
          <w:p w14:paraId="39BF4960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.112</w:t>
            </w:r>
          </w:p>
        </w:tc>
        <w:tc>
          <w:tcPr>
            <w:tcW w:w="212" w:type="pct"/>
          </w:tcPr>
          <w:p w14:paraId="7A6EAD41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12" w:type="pct"/>
          </w:tcPr>
          <w:p w14:paraId="02F99E76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212" w:type="pct"/>
          </w:tcPr>
          <w:p w14:paraId="3D40D47B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212" w:type="pct"/>
          </w:tcPr>
          <w:p w14:paraId="7B2454B0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214" w:type="pct"/>
          </w:tcPr>
          <w:p w14:paraId="3BD1EB42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3" w:type="pct"/>
          </w:tcPr>
          <w:p w14:paraId="7F3B1E9C" w14:textId="77777777" w:rsidR="00801CE4" w:rsidRPr="00A85DE6" w:rsidRDefault="00801CE4" w:rsidP="00D75C2A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JO"/>
              </w:rPr>
            </w:pPr>
            <w:r w:rsidRPr="00A85DE6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JO"/>
              </w:rPr>
              <w:t>IBV</w:t>
            </w:r>
          </w:p>
        </w:tc>
      </w:tr>
      <w:tr w:rsidR="00801CE4" w:rsidRPr="00A85DE6" w14:paraId="5B42096D" w14:textId="77777777" w:rsidTr="00D75C2A">
        <w:trPr>
          <w:trHeight w:val="240"/>
          <w:jc w:val="right"/>
        </w:trPr>
        <w:tc>
          <w:tcPr>
            <w:tcW w:w="296" w:type="pct"/>
          </w:tcPr>
          <w:p w14:paraId="4B0D677F" w14:textId="77777777" w:rsidR="00801CE4" w:rsidRPr="00DD16FA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16F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96" w:type="pct"/>
          </w:tcPr>
          <w:p w14:paraId="5C48584A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84" w:type="pct"/>
          </w:tcPr>
          <w:p w14:paraId="5E6FF0F6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88" w:type="pct"/>
          </w:tcPr>
          <w:p w14:paraId="077C04A8" w14:textId="77777777" w:rsidR="00801CE4" w:rsidRPr="00DD16FA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16FA">
              <w:rPr>
                <w:rFonts w:ascii="Times New Roman" w:hAnsi="Times New Roman" w:cs="Times New Roman"/>
                <w:sz w:val="16"/>
                <w:szCs w:val="16"/>
              </w:rPr>
              <w:t>0.788</w:t>
            </w:r>
          </w:p>
        </w:tc>
        <w:tc>
          <w:tcPr>
            <w:tcW w:w="212" w:type="pct"/>
          </w:tcPr>
          <w:p w14:paraId="3BCB5B1A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2" w:type="pct"/>
          </w:tcPr>
          <w:p w14:paraId="0372C586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2" w:type="pct"/>
          </w:tcPr>
          <w:p w14:paraId="65104752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4" w:type="pct"/>
          </w:tcPr>
          <w:p w14:paraId="3C8D03FC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88" w:type="pct"/>
          </w:tcPr>
          <w:p w14:paraId="08DEA34E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.694</w:t>
            </w:r>
          </w:p>
        </w:tc>
        <w:tc>
          <w:tcPr>
            <w:tcW w:w="212" w:type="pct"/>
          </w:tcPr>
          <w:p w14:paraId="602BA91F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13" w:type="pct"/>
          </w:tcPr>
          <w:p w14:paraId="0603F689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88" w:type="pct"/>
          </w:tcPr>
          <w:p w14:paraId="6115AB4D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.102</w:t>
            </w:r>
          </w:p>
        </w:tc>
        <w:tc>
          <w:tcPr>
            <w:tcW w:w="212" w:type="pct"/>
          </w:tcPr>
          <w:p w14:paraId="17599865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2" w:type="pct"/>
          </w:tcPr>
          <w:p w14:paraId="633811FD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2" w:type="pct"/>
          </w:tcPr>
          <w:p w14:paraId="7916F2B2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2" w:type="pct"/>
          </w:tcPr>
          <w:p w14:paraId="00698410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14" w:type="pct"/>
          </w:tcPr>
          <w:p w14:paraId="6AFC14C7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3" w:type="pct"/>
          </w:tcPr>
          <w:p w14:paraId="63B6149F" w14:textId="77777777" w:rsidR="00801CE4" w:rsidRPr="00A85DE6" w:rsidRDefault="00801CE4" w:rsidP="00D75C2A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JO"/>
              </w:rPr>
            </w:pPr>
            <w:r w:rsidRPr="00A85DE6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JO"/>
              </w:rPr>
              <w:t>ICV</w:t>
            </w:r>
          </w:p>
        </w:tc>
      </w:tr>
      <w:tr w:rsidR="00801CE4" w:rsidRPr="00A85DE6" w14:paraId="6946AFCC" w14:textId="77777777" w:rsidTr="00D75C2A">
        <w:trPr>
          <w:trHeight w:val="233"/>
          <w:jc w:val="right"/>
        </w:trPr>
        <w:tc>
          <w:tcPr>
            <w:tcW w:w="296" w:type="pct"/>
          </w:tcPr>
          <w:p w14:paraId="0F70897F" w14:textId="77777777" w:rsidR="00801CE4" w:rsidRPr="00DD16FA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16F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96" w:type="pct"/>
          </w:tcPr>
          <w:p w14:paraId="6B577A04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  <w:rtl/>
                <w:lang w:bidi="ar-JO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4" w:type="pct"/>
          </w:tcPr>
          <w:p w14:paraId="15F0E417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88" w:type="pct"/>
          </w:tcPr>
          <w:p w14:paraId="556B0AEA" w14:textId="77777777" w:rsidR="00801CE4" w:rsidRPr="00DD16FA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16FA">
              <w:rPr>
                <w:rFonts w:ascii="Times New Roman" w:hAnsi="Times New Roman" w:cs="Times New Roman"/>
                <w:sz w:val="16"/>
                <w:szCs w:val="16"/>
              </w:rPr>
              <w:t>0.743</w:t>
            </w:r>
          </w:p>
        </w:tc>
        <w:tc>
          <w:tcPr>
            <w:tcW w:w="212" w:type="pct"/>
          </w:tcPr>
          <w:p w14:paraId="068E9491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2" w:type="pct"/>
          </w:tcPr>
          <w:p w14:paraId="26E6452F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2" w:type="pct"/>
          </w:tcPr>
          <w:p w14:paraId="6AF8F2FD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4" w:type="pct"/>
          </w:tcPr>
          <w:p w14:paraId="6B8EC8B9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88" w:type="pct"/>
          </w:tcPr>
          <w:p w14:paraId="5FB741F0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.042</w:t>
            </w:r>
          </w:p>
        </w:tc>
        <w:tc>
          <w:tcPr>
            <w:tcW w:w="212" w:type="pct"/>
          </w:tcPr>
          <w:p w14:paraId="14698136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3" w:type="pct"/>
          </w:tcPr>
          <w:p w14:paraId="2E8EB31C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88" w:type="pct"/>
          </w:tcPr>
          <w:p w14:paraId="3379FF61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.402</w:t>
            </w:r>
          </w:p>
        </w:tc>
        <w:tc>
          <w:tcPr>
            <w:tcW w:w="212" w:type="pct"/>
          </w:tcPr>
          <w:p w14:paraId="6A470DA5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2" w:type="pct"/>
          </w:tcPr>
          <w:p w14:paraId="42E351E0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2" w:type="pct"/>
          </w:tcPr>
          <w:p w14:paraId="25C8DD89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12" w:type="pct"/>
          </w:tcPr>
          <w:p w14:paraId="25E79E79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4" w:type="pct"/>
          </w:tcPr>
          <w:p w14:paraId="41B7494B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3" w:type="pct"/>
          </w:tcPr>
          <w:p w14:paraId="2F83AB12" w14:textId="77777777" w:rsidR="00801CE4" w:rsidRPr="00A85DE6" w:rsidRDefault="00801CE4" w:rsidP="00D75C2A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JO"/>
              </w:rPr>
            </w:pPr>
            <w:proofErr w:type="spellStart"/>
            <w:r w:rsidRPr="00A85DE6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JO"/>
              </w:rPr>
              <w:t>HCoV</w:t>
            </w:r>
            <w:proofErr w:type="spellEnd"/>
            <w:r w:rsidRPr="00A85DE6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JO"/>
              </w:rPr>
              <w:t xml:space="preserve"> 229E</w:t>
            </w:r>
          </w:p>
        </w:tc>
      </w:tr>
      <w:tr w:rsidR="00801CE4" w:rsidRPr="00A85DE6" w14:paraId="7F8DC794" w14:textId="77777777" w:rsidTr="00D75C2A">
        <w:trPr>
          <w:trHeight w:val="240"/>
          <w:jc w:val="right"/>
        </w:trPr>
        <w:tc>
          <w:tcPr>
            <w:tcW w:w="296" w:type="pct"/>
          </w:tcPr>
          <w:p w14:paraId="57D31247" w14:textId="77777777" w:rsidR="00801CE4" w:rsidRPr="00DD16FA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16F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96" w:type="pct"/>
          </w:tcPr>
          <w:p w14:paraId="57712095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4" w:type="pct"/>
          </w:tcPr>
          <w:p w14:paraId="29FBD876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88" w:type="pct"/>
          </w:tcPr>
          <w:p w14:paraId="3DABE2A9" w14:textId="77777777" w:rsidR="00801CE4" w:rsidRPr="00DD16FA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16FA">
              <w:rPr>
                <w:rFonts w:ascii="Times New Roman" w:hAnsi="Times New Roman" w:cs="Times New Roman"/>
                <w:sz w:val="16"/>
                <w:szCs w:val="16"/>
              </w:rPr>
              <w:t>0.914</w:t>
            </w:r>
          </w:p>
        </w:tc>
        <w:tc>
          <w:tcPr>
            <w:tcW w:w="212" w:type="pct"/>
          </w:tcPr>
          <w:p w14:paraId="0623454A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2" w:type="pct"/>
          </w:tcPr>
          <w:p w14:paraId="1225DDD6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2" w:type="pct"/>
          </w:tcPr>
          <w:p w14:paraId="51BC05D3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4" w:type="pct"/>
          </w:tcPr>
          <w:p w14:paraId="35385A80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88" w:type="pct"/>
          </w:tcPr>
          <w:p w14:paraId="4DF4BB16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.243</w:t>
            </w:r>
          </w:p>
        </w:tc>
        <w:tc>
          <w:tcPr>
            <w:tcW w:w="212" w:type="pct"/>
          </w:tcPr>
          <w:p w14:paraId="40BA2BFC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3" w:type="pct"/>
          </w:tcPr>
          <w:p w14:paraId="41363917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88" w:type="pct"/>
          </w:tcPr>
          <w:p w14:paraId="5838F953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.417</w:t>
            </w:r>
          </w:p>
        </w:tc>
        <w:tc>
          <w:tcPr>
            <w:tcW w:w="212" w:type="pct"/>
          </w:tcPr>
          <w:p w14:paraId="1CC1DA6B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2" w:type="pct"/>
          </w:tcPr>
          <w:p w14:paraId="53E4F89C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2" w:type="pct"/>
          </w:tcPr>
          <w:p w14:paraId="12226C4A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12" w:type="pct"/>
          </w:tcPr>
          <w:p w14:paraId="4DA110C6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4" w:type="pct"/>
          </w:tcPr>
          <w:p w14:paraId="370D571E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3" w:type="pct"/>
          </w:tcPr>
          <w:p w14:paraId="15D3F5EA" w14:textId="77777777" w:rsidR="00801CE4" w:rsidRPr="00A85DE6" w:rsidRDefault="00801CE4" w:rsidP="00D75C2A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JO"/>
              </w:rPr>
            </w:pPr>
            <w:proofErr w:type="spellStart"/>
            <w:r w:rsidRPr="00A85DE6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JO"/>
              </w:rPr>
              <w:t>HCoV</w:t>
            </w:r>
            <w:proofErr w:type="spellEnd"/>
            <w:r w:rsidRPr="00A85DE6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JO"/>
              </w:rPr>
              <w:t xml:space="preserve"> HKU1</w:t>
            </w:r>
          </w:p>
        </w:tc>
      </w:tr>
      <w:tr w:rsidR="00801CE4" w:rsidRPr="00A85DE6" w14:paraId="03C0ECA0" w14:textId="77777777" w:rsidTr="00D75C2A">
        <w:trPr>
          <w:trHeight w:val="240"/>
          <w:jc w:val="right"/>
        </w:trPr>
        <w:tc>
          <w:tcPr>
            <w:tcW w:w="296" w:type="pct"/>
          </w:tcPr>
          <w:p w14:paraId="7D2E7418" w14:textId="77777777" w:rsidR="00801CE4" w:rsidRPr="00DD16FA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16F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96" w:type="pct"/>
          </w:tcPr>
          <w:p w14:paraId="7A28BC52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4" w:type="pct"/>
          </w:tcPr>
          <w:p w14:paraId="07CD7C85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88" w:type="pct"/>
          </w:tcPr>
          <w:p w14:paraId="712EAEFD" w14:textId="77777777" w:rsidR="00801CE4" w:rsidRPr="00DD16FA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16FA">
              <w:rPr>
                <w:rFonts w:ascii="Times New Roman" w:hAnsi="Times New Roman" w:cs="Times New Roman"/>
                <w:sz w:val="16"/>
                <w:szCs w:val="16"/>
              </w:rPr>
              <w:t>0.914</w:t>
            </w:r>
          </w:p>
        </w:tc>
        <w:tc>
          <w:tcPr>
            <w:tcW w:w="212" w:type="pct"/>
          </w:tcPr>
          <w:p w14:paraId="26FC145A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2" w:type="pct"/>
          </w:tcPr>
          <w:p w14:paraId="2FA57EAA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2" w:type="pct"/>
          </w:tcPr>
          <w:p w14:paraId="7AF8FB8C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4" w:type="pct"/>
          </w:tcPr>
          <w:p w14:paraId="3CD7281D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88" w:type="pct"/>
          </w:tcPr>
          <w:p w14:paraId="252ABCEC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.243</w:t>
            </w:r>
          </w:p>
        </w:tc>
        <w:tc>
          <w:tcPr>
            <w:tcW w:w="212" w:type="pct"/>
          </w:tcPr>
          <w:p w14:paraId="739E8226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3" w:type="pct"/>
          </w:tcPr>
          <w:p w14:paraId="22F3D289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88" w:type="pct"/>
          </w:tcPr>
          <w:p w14:paraId="7EE08671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.431</w:t>
            </w:r>
          </w:p>
        </w:tc>
        <w:tc>
          <w:tcPr>
            <w:tcW w:w="212" w:type="pct"/>
          </w:tcPr>
          <w:p w14:paraId="0692917E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2" w:type="pct"/>
          </w:tcPr>
          <w:p w14:paraId="3FE44CBD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12" w:type="pct"/>
          </w:tcPr>
          <w:p w14:paraId="3460D0D1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2" w:type="pct"/>
          </w:tcPr>
          <w:p w14:paraId="0137B9D2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4" w:type="pct"/>
          </w:tcPr>
          <w:p w14:paraId="51E0633D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3" w:type="pct"/>
          </w:tcPr>
          <w:p w14:paraId="284BEC9C" w14:textId="77777777" w:rsidR="00801CE4" w:rsidRPr="00A85DE6" w:rsidRDefault="00801CE4" w:rsidP="00D75C2A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JO"/>
              </w:rPr>
            </w:pPr>
            <w:r w:rsidRPr="00A85DE6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JO"/>
              </w:rPr>
              <w:t>HRV</w:t>
            </w:r>
          </w:p>
        </w:tc>
      </w:tr>
      <w:tr w:rsidR="00801CE4" w:rsidRPr="00A85DE6" w14:paraId="0AA6D55D" w14:textId="77777777" w:rsidTr="00D75C2A">
        <w:trPr>
          <w:trHeight w:val="240"/>
          <w:jc w:val="right"/>
        </w:trPr>
        <w:tc>
          <w:tcPr>
            <w:tcW w:w="296" w:type="pct"/>
          </w:tcPr>
          <w:p w14:paraId="1B426256" w14:textId="77777777" w:rsidR="00801CE4" w:rsidRPr="00DD16FA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16F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96" w:type="pct"/>
          </w:tcPr>
          <w:p w14:paraId="5CC33729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4" w:type="pct"/>
          </w:tcPr>
          <w:p w14:paraId="48280965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8" w:type="pct"/>
          </w:tcPr>
          <w:p w14:paraId="42FD37F1" w14:textId="77777777" w:rsidR="00801CE4" w:rsidRPr="00DD16FA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16FA">
              <w:rPr>
                <w:rFonts w:ascii="Times New Roman" w:hAnsi="Times New Roman" w:cs="Times New Roman"/>
                <w:sz w:val="16"/>
                <w:szCs w:val="16"/>
              </w:rPr>
              <w:t>0.112</w:t>
            </w:r>
          </w:p>
        </w:tc>
        <w:tc>
          <w:tcPr>
            <w:tcW w:w="212" w:type="pct"/>
          </w:tcPr>
          <w:p w14:paraId="0757E0A3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2" w:type="pct"/>
          </w:tcPr>
          <w:p w14:paraId="515176A6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2" w:type="pct"/>
          </w:tcPr>
          <w:p w14:paraId="3D41A94E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4" w:type="pct"/>
          </w:tcPr>
          <w:p w14:paraId="1B08D780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8" w:type="pct"/>
          </w:tcPr>
          <w:p w14:paraId="3D400BE3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.410</w:t>
            </w:r>
          </w:p>
        </w:tc>
        <w:tc>
          <w:tcPr>
            <w:tcW w:w="212" w:type="pct"/>
          </w:tcPr>
          <w:p w14:paraId="5D14DAC1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3" w:type="pct"/>
          </w:tcPr>
          <w:p w14:paraId="04190F69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8" w:type="pct"/>
          </w:tcPr>
          <w:p w14:paraId="5070D4D5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.744</w:t>
            </w:r>
          </w:p>
        </w:tc>
        <w:tc>
          <w:tcPr>
            <w:tcW w:w="212" w:type="pct"/>
          </w:tcPr>
          <w:p w14:paraId="13A1D73C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2" w:type="pct"/>
          </w:tcPr>
          <w:p w14:paraId="42CAC2D5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2" w:type="pct"/>
          </w:tcPr>
          <w:p w14:paraId="77A13B65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2" w:type="pct"/>
          </w:tcPr>
          <w:p w14:paraId="7F707F9C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4" w:type="pct"/>
          </w:tcPr>
          <w:p w14:paraId="19DC6F7F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3" w:type="pct"/>
          </w:tcPr>
          <w:p w14:paraId="38AE1D4D" w14:textId="77777777" w:rsidR="00801CE4" w:rsidRPr="00A85DE6" w:rsidRDefault="00801CE4" w:rsidP="00D75C2A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JO"/>
              </w:rPr>
            </w:pPr>
            <w:r w:rsidRPr="00A85DE6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JO"/>
              </w:rPr>
              <w:t>HPIV-2</w:t>
            </w:r>
          </w:p>
        </w:tc>
      </w:tr>
      <w:tr w:rsidR="00801CE4" w:rsidRPr="00A85DE6" w14:paraId="154FDAE9" w14:textId="77777777" w:rsidTr="00D75C2A">
        <w:trPr>
          <w:trHeight w:val="233"/>
          <w:jc w:val="right"/>
        </w:trPr>
        <w:tc>
          <w:tcPr>
            <w:tcW w:w="296" w:type="pct"/>
          </w:tcPr>
          <w:p w14:paraId="3D5401B7" w14:textId="77777777" w:rsidR="00801CE4" w:rsidRPr="00DD16FA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16F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96" w:type="pct"/>
          </w:tcPr>
          <w:p w14:paraId="5AD29468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4" w:type="pct"/>
          </w:tcPr>
          <w:p w14:paraId="5B944C32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8" w:type="pct"/>
          </w:tcPr>
          <w:p w14:paraId="633C0203" w14:textId="77777777" w:rsidR="00801CE4" w:rsidRPr="00DD16FA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16FA">
              <w:rPr>
                <w:rFonts w:ascii="Times New Roman" w:hAnsi="Times New Roman" w:cs="Times New Roman"/>
                <w:sz w:val="16"/>
                <w:szCs w:val="16"/>
              </w:rPr>
              <w:t>0.967</w:t>
            </w:r>
          </w:p>
        </w:tc>
        <w:tc>
          <w:tcPr>
            <w:tcW w:w="212" w:type="pct"/>
          </w:tcPr>
          <w:p w14:paraId="102623DB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2" w:type="pct"/>
          </w:tcPr>
          <w:p w14:paraId="223A3837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2" w:type="pct"/>
          </w:tcPr>
          <w:p w14:paraId="2E8B5D8A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4" w:type="pct"/>
          </w:tcPr>
          <w:p w14:paraId="33903C84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8" w:type="pct"/>
          </w:tcPr>
          <w:p w14:paraId="3F6E756F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.410</w:t>
            </w:r>
          </w:p>
        </w:tc>
        <w:tc>
          <w:tcPr>
            <w:tcW w:w="212" w:type="pct"/>
          </w:tcPr>
          <w:p w14:paraId="0B9C093B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3" w:type="pct"/>
          </w:tcPr>
          <w:p w14:paraId="7C1AD11B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8" w:type="pct"/>
          </w:tcPr>
          <w:p w14:paraId="2BD4ED40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.744</w:t>
            </w:r>
          </w:p>
        </w:tc>
        <w:tc>
          <w:tcPr>
            <w:tcW w:w="212" w:type="pct"/>
          </w:tcPr>
          <w:p w14:paraId="229E6E38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2" w:type="pct"/>
          </w:tcPr>
          <w:p w14:paraId="32F71623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2" w:type="pct"/>
          </w:tcPr>
          <w:p w14:paraId="4C19149B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2" w:type="pct"/>
          </w:tcPr>
          <w:p w14:paraId="79385A9E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4" w:type="pct"/>
          </w:tcPr>
          <w:p w14:paraId="01F95737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3" w:type="pct"/>
          </w:tcPr>
          <w:p w14:paraId="5593772D" w14:textId="77777777" w:rsidR="00801CE4" w:rsidRPr="00A85DE6" w:rsidRDefault="00801CE4" w:rsidP="00D75C2A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JO"/>
              </w:rPr>
            </w:pPr>
            <w:r w:rsidRPr="00A85DE6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JO"/>
              </w:rPr>
              <w:t>HPIV-3</w:t>
            </w:r>
          </w:p>
        </w:tc>
      </w:tr>
      <w:tr w:rsidR="00801CE4" w:rsidRPr="00A85DE6" w14:paraId="36413B74" w14:textId="77777777" w:rsidTr="00D75C2A">
        <w:trPr>
          <w:trHeight w:val="240"/>
          <w:jc w:val="right"/>
        </w:trPr>
        <w:tc>
          <w:tcPr>
            <w:tcW w:w="296" w:type="pct"/>
          </w:tcPr>
          <w:p w14:paraId="338DD3CB" w14:textId="77777777" w:rsidR="00801CE4" w:rsidRPr="00DD16FA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16F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96" w:type="pct"/>
          </w:tcPr>
          <w:p w14:paraId="6302E098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84" w:type="pct"/>
          </w:tcPr>
          <w:p w14:paraId="006F1CDC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288" w:type="pct"/>
          </w:tcPr>
          <w:p w14:paraId="41B2DE24" w14:textId="77777777" w:rsidR="00801CE4" w:rsidRPr="00DD16FA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16FA">
              <w:rPr>
                <w:rFonts w:ascii="Times New Roman" w:hAnsi="Times New Roman" w:cs="Times New Roman"/>
                <w:sz w:val="16"/>
                <w:szCs w:val="16"/>
              </w:rPr>
              <w:t>0.534</w:t>
            </w:r>
          </w:p>
        </w:tc>
        <w:tc>
          <w:tcPr>
            <w:tcW w:w="212" w:type="pct"/>
          </w:tcPr>
          <w:p w14:paraId="0600EA18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2" w:type="pct"/>
          </w:tcPr>
          <w:p w14:paraId="6C213F95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2" w:type="pct"/>
          </w:tcPr>
          <w:p w14:paraId="52911F0E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14" w:type="pct"/>
          </w:tcPr>
          <w:p w14:paraId="24613387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88" w:type="pct"/>
          </w:tcPr>
          <w:p w14:paraId="40029AE9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.065</w:t>
            </w:r>
          </w:p>
        </w:tc>
        <w:tc>
          <w:tcPr>
            <w:tcW w:w="212" w:type="pct"/>
          </w:tcPr>
          <w:p w14:paraId="3EFDA074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13" w:type="pct"/>
          </w:tcPr>
          <w:p w14:paraId="23016ABE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88" w:type="pct"/>
          </w:tcPr>
          <w:p w14:paraId="0868C462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.856</w:t>
            </w:r>
          </w:p>
        </w:tc>
        <w:tc>
          <w:tcPr>
            <w:tcW w:w="212" w:type="pct"/>
          </w:tcPr>
          <w:p w14:paraId="36429069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2" w:type="pct"/>
          </w:tcPr>
          <w:p w14:paraId="32AAD773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12" w:type="pct"/>
          </w:tcPr>
          <w:p w14:paraId="5F181F4E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12" w:type="pct"/>
          </w:tcPr>
          <w:p w14:paraId="3B75ECF2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14" w:type="pct"/>
          </w:tcPr>
          <w:p w14:paraId="360FD230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3" w:type="pct"/>
          </w:tcPr>
          <w:p w14:paraId="17FF3FDA" w14:textId="77777777" w:rsidR="00801CE4" w:rsidRPr="00A85DE6" w:rsidRDefault="00801CE4" w:rsidP="00D75C2A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bidi="ar-JO"/>
              </w:rPr>
            </w:pPr>
            <w:proofErr w:type="spellStart"/>
            <w:r w:rsidRPr="00A85DE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bidi="ar-JO"/>
              </w:rPr>
              <w:t>HBoV</w:t>
            </w:r>
            <w:proofErr w:type="spellEnd"/>
          </w:p>
        </w:tc>
      </w:tr>
      <w:tr w:rsidR="00801CE4" w:rsidRPr="00A85DE6" w14:paraId="58BCF425" w14:textId="77777777" w:rsidTr="00D75C2A">
        <w:trPr>
          <w:trHeight w:val="240"/>
          <w:jc w:val="right"/>
        </w:trPr>
        <w:tc>
          <w:tcPr>
            <w:tcW w:w="296" w:type="pct"/>
          </w:tcPr>
          <w:p w14:paraId="7F929FE3" w14:textId="77777777" w:rsidR="00801CE4" w:rsidRPr="00DD16FA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16F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96" w:type="pct"/>
          </w:tcPr>
          <w:p w14:paraId="370CC3FF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4" w:type="pct"/>
          </w:tcPr>
          <w:p w14:paraId="7FC7E347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88" w:type="pct"/>
          </w:tcPr>
          <w:p w14:paraId="32670C3C" w14:textId="77777777" w:rsidR="00801CE4" w:rsidRPr="00DD16FA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16FA">
              <w:rPr>
                <w:rFonts w:ascii="Times New Roman" w:hAnsi="Times New Roman" w:cs="Times New Roman"/>
                <w:sz w:val="16"/>
                <w:szCs w:val="16"/>
              </w:rPr>
              <w:t>0.215</w:t>
            </w:r>
          </w:p>
        </w:tc>
        <w:tc>
          <w:tcPr>
            <w:tcW w:w="212" w:type="pct"/>
          </w:tcPr>
          <w:p w14:paraId="364D33F0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2" w:type="pct"/>
          </w:tcPr>
          <w:p w14:paraId="4ACE455E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12" w:type="pct"/>
          </w:tcPr>
          <w:p w14:paraId="6648166A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4" w:type="pct"/>
          </w:tcPr>
          <w:p w14:paraId="7690D697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8" w:type="pct"/>
          </w:tcPr>
          <w:p w14:paraId="2D856940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.802</w:t>
            </w:r>
          </w:p>
        </w:tc>
        <w:tc>
          <w:tcPr>
            <w:tcW w:w="212" w:type="pct"/>
          </w:tcPr>
          <w:p w14:paraId="7223829B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3" w:type="pct"/>
          </w:tcPr>
          <w:p w14:paraId="575663A7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88" w:type="pct"/>
          </w:tcPr>
          <w:p w14:paraId="2839D483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.700</w:t>
            </w:r>
          </w:p>
        </w:tc>
        <w:tc>
          <w:tcPr>
            <w:tcW w:w="212" w:type="pct"/>
          </w:tcPr>
          <w:p w14:paraId="4D9A6D12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2" w:type="pct"/>
          </w:tcPr>
          <w:p w14:paraId="38573052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2" w:type="pct"/>
          </w:tcPr>
          <w:p w14:paraId="03E57908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2" w:type="pct"/>
          </w:tcPr>
          <w:p w14:paraId="1560E713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4" w:type="pct"/>
          </w:tcPr>
          <w:p w14:paraId="418D7C19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3" w:type="pct"/>
          </w:tcPr>
          <w:p w14:paraId="6BDEADC3" w14:textId="77777777" w:rsidR="00801CE4" w:rsidRPr="00A85DE6" w:rsidRDefault="00801CE4" w:rsidP="00D75C2A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JO"/>
              </w:rPr>
            </w:pPr>
            <w:r w:rsidRPr="00A85DE6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JO"/>
              </w:rPr>
              <w:t>HRSV A&amp;B</w:t>
            </w:r>
          </w:p>
        </w:tc>
      </w:tr>
      <w:tr w:rsidR="00801CE4" w:rsidRPr="00A85DE6" w14:paraId="5063D6DB" w14:textId="77777777" w:rsidTr="00D75C2A">
        <w:trPr>
          <w:trHeight w:val="240"/>
          <w:jc w:val="right"/>
        </w:trPr>
        <w:tc>
          <w:tcPr>
            <w:tcW w:w="296" w:type="pct"/>
          </w:tcPr>
          <w:p w14:paraId="63EF1544" w14:textId="77777777" w:rsidR="00801CE4" w:rsidRPr="00DD16FA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16F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96" w:type="pct"/>
          </w:tcPr>
          <w:p w14:paraId="660FCC22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  <w:rtl/>
                <w:lang w:bidi="ar-JO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4" w:type="pct"/>
          </w:tcPr>
          <w:p w14:paraId="07172CEA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88" w:type="pct"/>
          </w:tcPr>
          <w:p w14:paraId="1F22CA74" w14:textId="77777777" w:rsidR="00801CE4" w:rsidRPr="00DD16FA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16FA">
              <w:rPr>
                <w:rFonts w:ascii="Times New Roman" w:hAnsi="Times New Roman" w:cs="Times New Roman"/>
                <w:sz w:val="16"/>
                <w:szCs w:val="16"/>
              </w:rPr>
              <w:t>0.347</w:t>
            </w:r>
          </w:p>
        </w:tc>
        <w:tc>
          <w:tcPr>
            <w:tcW w:w="212" w:type="pct"/>
          </w:tcPr>
          <w:p w14:paraId="14BD7585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12" w:type="pct"/>
          </w:tcPr>
          <w:p w14:paraId="43523DB1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2" w:type="pct"/>
          </w:tcPr>
          <w:p w14:paraId="451588FD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4" w:type="pct"/>
          </w:tcPr>
          <w:p w14:paraId="66353C02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88" w:type="pct"/>
          </w:tcPr>
          <w:p w14:paraId="234BFA5C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.694</w:t>
            </w:r>
          </w:p>
        </w:tc>
        <w:tc>
          <w:tcPr>
            <w:tcW w:w="212" w:type="pct"/>
          </w:tcPr>
          <w:p w14:paraId="34D068E6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13" w:type="pct"/>
          </w:tcPr>
          <w:p w14:paraId="3A55125A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88" w:type="pct"/>
          </w:tcPr>
          <w:p w14:paraId="6CADD584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.401</w:t>
            </w:r>
          </w:p>
        </w:tc>
        <w:tc>
          <w:tcPr>
            <w:tcW w:w="212" w:type="pct"/>
          </w:tcPr>
          <w:p w14:paraId="63E52C73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2" w:type="pct"/>
          </w:tcPr>
          <w:p w14:paraId="69E72F96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2" w:type="pct"/>
          </w:tcPr>
          <w:p w14:paraId="65197857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2" w:type="pct"/>
          </w:tcPr>
          <w:p w14:paraId="1D2A7C32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14" w:type="pct"/>
          </w:tcPr>
          <w:p w14:paraId="01EB54CC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3" w:type="pct"/>
          </w:tcPr>
          <w:p w14:paraId="3C20C64A" w14:textId="77777777" w:rsidR="00801CE4" w:rsidRPr="00A85DE6" w:rsidRDefault="00801CE4" w:rsidP="00D75C2A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JO"/>
              </w:rPr>
            </w:pPr>
            <w:proofErr w:type="spellStart"/>
            <w:r w:rsidRPr="00A85DE6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JO"/>
              </w:rPr>
              <w:t>HPeV</w:t>
            </w:r>
            <w:proofErr w:type="spellEnd"/>
          </w:p>
        </w:tc>
      </w:tr>
      <w:tr w:rsidR="00801CE4" w:rsidRPr="00A85DE6" w14:paraId="4B3DF71A" w14:textId="77777777" w:rsidTr="00D75C2A">
        <w:trPr>
          <w:trHeight w:val="233"/>
          <w:jc w:val="right"/>
        </w:trPr>
        <w:tc>
          <w:tcPr>
            <w:tcW w:w="296" w:type="pct"/>
          </w:tcPr>
          <w:p w14:paraId="21367577" w14:textId="77777777" w:rsidR="00801CE4" w:rsidRPr="00DD16FA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16F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96" w:type="pct"/>
          </w:tcPr>
          <w:p w14:paraId="41450AE8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84" w:type="pct"/>
          </w:tcPr>
          <w:p w14:paraId="10C0345C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88" w:type="pct"/>
          </w:tcPr>
          <w:p w14:paraId="38A56B3D" w14:textId="77777777" w:rsidR="00801CE4" w:rsidRPr="00DD16FA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16FA">
              <w:rPr>
                <w:rFonts w:ascii="Times New Roman" w:hAnsi="Times New Roman" w:cs="Times New Roman"/>
                <w:sz w:val="16"/>
                <w:szCs w:val="16"/>
              </w:rPr>
              <w:t>0.430</w:t>
            </w:r>
          </w:p>
        </w:tc>
        <w:tc>
          <w:tcPr>
            <w:tcW w:w="212" w:type="pct"/>
          </w:tcPr>
          <w:p w14:paraId="3D0FD761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2" w:type="pct"/>
          </w:tcPr>
          <w:p w14:paraId="23C68460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12" w:type="pct"/>
          </w:tcPr>
          <w:p w14:paraId="11D10C14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14" w:type="pct"/>
          </w:tcPr>
          <w:p w14:paraId="1BC90D65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88" w:type="pct"/>
          </w:tcPr>
          <w:p w14:paraId="0B13A307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.808</w:t>
            </w:r>
          </w:p>
        </w:tc>
        <w:tc>
          <w:tcPr>
            <w:tcW w:w="212" w:type="pct"/>
          </w:tcPr>
          <w:p w14:paraId="0B61F406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13" w:type="pct"/>
          </w:tcPr>
          <w:p w14:paraId="47DB51A9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88" w:type="pct"/>
          </w:tcPr>
          <w:p w14:paraId="43D8A52C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.166</w:t>
            </w:r>
          </w:p>
        </w:tc>
        <w:tc>
          <w:tcPr>
            <w:tcW w:w="212" w:type="pct"/>
          </w:tcPr>
          <w:p w14:paraId="69456E96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2" w:type="pct"/>
          </w:tcPr>
          <w:p w14:paraId="27B05606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12" w:type="pct"/>
          </w:tcPr>
          <w:p w14:paraId="32E0DC61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12" w:type="pct"/>
          </w:tcPr>
          <w:p w14:paraId="7773318D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14" w:type="pct"/>
          </w:tcPr>
          <w:p w14:paraId="1940F6E5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3" w:type="pct"/>
          </w:tcPr>
          <w:p w14:paraId="6C4C6EA7" w14:textId="77777777" w:rsidR="00801CE4" w:rsidRPr="00A85DE6" w:rsidRDefault="00801CE4" w:rsidP="00D75C2A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JO"/>
              </w:rPr>
            </w:pPr>
            <w:r w:rsidRPr="00A85DE6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JO"/>
              </w:rPr>
              <w:t>EV</w:t>
            </w:r>
          </w:p>
        </w:tc>
      </w:tr>
      <w:tr w:rsidR="00801CE4" w:rsidRPr="00A85DE6" w14:paraId="1A8FF488" w14:textId="77777777" w:rsidTr="00D75C2A">
        <w:trPr>
          <w:trHeight w:val="240"/>
          <w:jc w:val="right"/>
        </w:trPr>
        <w:tc>
          <w:tcPr>
            <w:tcW w:w="296" w:type="pct"/>
          </w:tcPr>
          <w:p w14:paraId="233D72CB" w14:textId="77777777" w:rsidR="00801CE4" w:rsidRPr="00DD16FA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16F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96" w:type="pct"/>
          </w:tcPr>
          <w:p w14:paraId="0769A121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  <w:rtl/>
                <w:lang w:bidi="ar-JO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4" w:type="pct"/>
          </w:tcPr>
          <w:p w14:paraId="7A57181F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88" w:type="pct"/>
          </w:tcPr>
          <w:p w14:paraId="7A4552BF" w14:textId="77777777" w:rsidR="00801CE4" w:rsidRPr="00DD16FA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16FA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212" w:type="pct"/>
          </w:tcPr>
          <w:p w14:paraId="50846265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2" w:type="pct"/>
          </w:tcPr>
          <w:p w14:paraId="01BFA406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2" w:type="pct"/>
          </w:tcPr>
          <w:p w14:paraId="300419CD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4" w:type="pct"/>
          </w:tcPr>
          <w:p w14:paraId="285E99FB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88" w:type="pct"/>
          </w:tcPr>
          <w:p w14:paraId="5045E7C2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.802</w:t>
            </w:r>
          </w:p>
        </w:tc>
        <w:tc>
          <w:tcPr>
            <w:tcW w:w="212" w:type="pct"/>
          </w:tcPr>
          <w:p w14:paraId="24D8D272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3" w:type="pct"/>
          </w:tcPr>
          <w:p w14:paraId="2D0E3881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88" w:type="pct"/>
          </w:tcPr>
          <w:p w14:paraId="159A8595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.761</w:t>
            </w:r>
          </w:p>
        </w:tc>
        <w:tc>
          <w:tcPr>
            <w:tcW w:w="212" w:type="pct"/>
          </w:tcPr>
          <w:p w14:paraId="64035B00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2" w:type="pct"/>
          </w:tcPr>
          <w:p w14:paraId="6FC6FFD7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12" w:type="pct"/>
          </w:tcPr>
          <w:p w14:paraId="4051CA13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2" w:type="pct"/>
          </w:tcPr>
          <w:p w14:paraId="1CC21532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4" w:type="pct"/>
          </w:tcPr>
          <w:p w14:paraId="5CB3CDEB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3" w:type="pct"/>
          </w:tcPr>
          <w:p w14:paraId="78EF9765" w14:textId="77777777" w:rsidR="00801CE4" w:rsidRPr="00A85DE6" w:rsidRDefault="00801CE4" w:rsidP="00D75C2A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bidi="ar-JO"/>
              </w:rPr>
            </w:pPr>
            <w:proofErr w:type="spellStart"/>
            <w:r w:rsidRPr="00A85DE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bidi="ar-JO"/>
              </w:rPr>
              <w:t>HAdV</w:t>
            </w:r>
            <w:proofErr w:type="spellEnd"/>
          </w:p>
        </w:tc>
      </w:tr>
      <w:tr w:rsidR="00801CE4" w:rsidRPr="00A85DE6" w14:paraId="4F68AE0F" w14:textId="77777777" w:rsidTr="00D75C2A">
        <w:trPr>
          <w:trHeight w:val="240"/>
          <w:jc w:val="right"/>
        </w:trPr>
        <w:tc>
          <w:tcPr>
            <w:tcW w:w="296" w:type="pct"/>
          </w:tcPr>
          <w:p w14:paraId="1FA4BC2E" w14:textId="77777777" w:rsidR="00801CE4" w:rsidRPr="00DD16FA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16F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96" w:type="pct"/>
          </w:tcPr>
          <w:p w14:paraId="0DD40216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84" w:type="pct"/>
          </w:tcPr>
          <w:p w14:paraId="1960C383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288" w:type="pct"/>
          </w:tcPr>
          <w:p w14:paraId="303930F0" w14:textId="77777777" w:rsidR="00801CE4" w:rsidRPr="00DD16FA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16FA">
              <w:rPr>
                <w:rFonts w:ascii="Times New Roman" w:hAnsi="Times New Roman" w:cs="Times New Roman"/>
                <w:sz w:val="16"/>
                <w:szCs w:val="16"/>
              </w:rPr>
              <w:t>0.246</w:t>
            </w:r>
          </w:p>
        </w:tc>
        <w:tc>
          <w:tcPr>
            <w:tcW w:w="212" w:type="pct"/>
          </w:tcPr>
          <w:p w14:paraId="1D173172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12" w:type="pct"/>
          </w:tcPr>
          <w:p w14:paraId="1DD0961E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12" w:type="pct"/>
          </w:tcPr>
          <w:p w14:paraId="661BBD1C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14" w:type="pct"/>
          </w:tcPr>
          <w:p w14:paraId="5132CE90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288" w:type="pct"/>
          </w:tcPr>
          <w:p w14:paraId="252B39AA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.034</w:t>
            </w:r>
          </w:p>
        </w:tc>
        <w:tc>
          <w:tcPr>
            <w:tcW w:w="212" w:type="pct"/>
          </w:tcPr>
          <w:p w14:paraId="064FEFF3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13" w:type="pct"/>
          </w:tcPr>
          <w:p w14:paraId="43B4F1CD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288" w:type="pct"/>
          </w:tcPr>
          <w:p w14:paraId="0FAD2BFA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.852</w:t>
            </w:r>
          </w:p>
        </w:tc>
        <w:tc>
          <w:tcPr>
            <w:tcW w:w="212" w:type="pct"/>
          </w:tcPr>
          <w:p w14:paraId="017CDBE2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12" w:type="pct"/>
          </w:tcPr>
          <w:p w14:paraId="2E0C1A36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212" w:type="pct"/>
          </w:tcPr>
          <w:p w14:paraId="21564A6F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12" w:type="pct"/>
          </w:tcPr>
          <w:p w14:paraId="067247E0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14" w:type="pct"/>
          </w:tcPr>
          <w:p w14:paraId="693C1967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3" w:type="pct"/>
          </w:tcPr>
          <w:p w14:paraId="41A76F61" w14:textId="77777777" w:rsidR="00801CE4" w:rsidRPr="00A85DE6" w:rsidRDefault="00801CE4" w:rsidP="00D75C2A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bidi="ar-JO"/>
              </w:rPr>
            </w:pPr>
            <w:proofErr w:type="spellStart"/>
            <w:proofErr w:type="gramStart"/>
            <w:r w:rsidRPr="00A85DE6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6"/>
                <w:szCs w:val="16"/>
                <w:lang w:bidi="ar-JO"/>
              </w:rPr>
              <w:t>S.aureus</w:t>
            </w:r>
            <w:proofErr w:type="spellEnd"/>
            <w:proofErr w:type="gramEnd"/>
          </w:p>
        </w:tc>
      </w:tr>
      <w:tr w:rsidR="00801CE4" w:rsidRPr="00A85DE6" w14:paraId="3362996A" w14:textId="77777777" w:rsidTr="00D75C2A">
        <w:trPr>
          <w:trHeight w:val="240"/>
          <w:jc w:val="right"/>
        </w:trPr>
        <w:tc>
          <w:tcPr>
            <w:tcW w:w="296" w:type="pct"/>
          </w:tcPr>
          <w:p w14:paraId="7DEA5CC6" w14:textId="77777777" w:rsidR="00801CE4" w:rsidRPr="00DD16FA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16F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96" w:type="pct"/>
          </w:tcPr>
          <w:p w14:paraId="22F60447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  <w:rtl/>
                <w:lang w:bidi="ar-JO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84" w:type="pct"/>
          </w:tcPr>
          <w:p w14:paraId="530EE472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288" w:type="pct"/>
          </w:tcPr>
          <w:p w14:paraId="7D5EBC48" w14:textId="77777777" w:rsidR="00801CE4" w:rsidRPr="00DD16FA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16FA">
              <w:rPr>
                <w:rFonts w:ascii="Times New Roman" w:hAnsi="Times New Roman" w:cs="Times New Roman"/>
                <w:sz w:val="16"/>
                <w:szCs w:val="16"/>
              </w:rPr>
              <w:t>0.671</w:t>
            </w:r>
          </w:p>
        </w:tc>
        <w:tc>
          <w:tcPr>
            <w:tcW w:w="212" w:type="pct"/>
          </w:tcPr>
          <w:p w14:paraId="366A1250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12" w:type="pct"/>
          </w:tcPr>
          <w:p w14:paraId="1E4D6028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12" w:type="pct"/>
          </w:tcPr>
          <w:p w14:paraId="196E90E3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14" w:type="pct"/>
          </w:tcPr>
          <w:p w14:paraId="41B90A57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288" w:type="pct"/>
          </w:tcPr>
          <w:p w14:paraId="72CE7615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.724</w:t>
            </w:r>
          </w:p>
        </w:tc>
        <w:tc>
          <w:tcPr>
            <w:tcW w:w="212" w:type="pct"/>
          </w:tcPr>
          <w:p w14:paraId="7594F298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13" w:type="pct"/>
          </w:tcPr>
          <w:p w14:paraId="6E2BB1DE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288" w:type="pct"/>
          </w:tcPr>
          <w:p w14:paraId="1D538D35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.169</w:t>
            </w:r>
          </w:p>
        </w:tc>
        <w:tc>
          <w:tcPr>
            <w:tcW w:w="212" w:type="pct"/>
          </w:tcPr>
          <w:p w14:paraId="295CF1F6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12" w:type="pct"/>
          </w:tcPr>
          <w:p w14:paraId="6DBB3DAF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12" w:type="pct"/>
          </w:tcPr>
          <w:p w14:paraId="433A622D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12" w:type="pct"/>
          </w:tcPr>
          <w:p w14:paraId="31D53F13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14" w:type="pct"/>
          </w:tcPr>
          <w:p w14:paraId="5CE196DD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3" w:type="pct"/>
          </w:tcPr>
          <w:p w14:paraId="556589C1" w14:textId="77777777" w:rsidR="00801CE4" w:rsidRPr="00A85DE6" w:rsidRDefault="00801CE4" w:rsidP="00D75C2A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JO"/>
              </w:rPr>
            </w:pPr>
            <w:proofErr w:type="spellStart"/>
            <w:proofErr w:type="gramStart"/>
            <w:r w:rsidRPr="00A85DE6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bidi="ar-JO"/>
              </w:rPr>
              <w:t>H.influenza</w:t>
            </w:r>
            <w:proofErr w:type="spellEnd"/>
            <w:proofErr w:type="gramEnd"/>
            <w:r w:rsidRPr="00A85DE6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bidi="ar-JO"/>
              </w:rPr>
              <w:t xml:space="preserve"> B</w:t>
            </w:r>
          </w:p>
        </w:tc>
      </w:tr>
      <w:tr w:rsidR="00801CE4" w:rsidRPr="00A85DE6" w14:paraId="3268A100" w14:textId="77777777" w:rsidTr="00D75C2A">
        <w:trPr>
          <w:trHeight w:val="233"/>
          <w:jc w:val="right"/>
        </w:trPr>
        <w:tc>
          <w:tcPr>
            <w:tcW w:w="296" w:type="pct"/>
          </w:tcPr>
          <w:p w14:paraId="68A44B5A" w14:textId="77777777" w:rsidR="00801CE4" w:rsidRPr="00DD16FA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16F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96" w:type="pct"/>
          </w:tcPr>
          <w:p w14:paraId="01EB9F5B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84" w:type="pct"/>
          </w:tcPr>
          <w:p w14:paraId="474D0980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88" w:type="pct"/>
          </w:tcPr>
          <w:p w14:paraId="71724A1E" w14:textId="77777777" w:rsidR="00801CE4" w:rsidRPr="00DD16FA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16FA">
              <w:rPr>
                <w:rFonts w:ascii="Times New Roman" w:hAnsi="Times New Roman" w:cs="Times New Roman"/>
                <w:sz w:val="16"/>
                <w:szCs w:val="16"/>
              </w:rPr>
              <w:t>0.707</w:t>
            </w:r>
          </w:p>
        </w:tc>
        <w:tc>
          <w:tcPr>
            <w:tcW w:w="212" w:type="pct"/>
          </w:tcPr>
          <w:p w14:paraId="489250D7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2" w:type="pct"/>
          </w:tcPr>
          <w:p w14:paraId="30343055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2" w:type="pct"/>
          </w:tcPr>
          <w:p w14:paraId="5D2EF9C1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4" w:type="pct"/>
          </w:tcPr>
          <w:p w14:paraId="6E3048E3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88" w:type="pct"/>
          </w:tcPr>
          <w:p w14:paraId="4D691C42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.661</w:t>
            </w:r>
          </w:p>
        </w:tc>
        <w:tc>
          <w:tcPr>
            <w:tcW w:w="212" w:type="pct"/>
          </w:tcPr>
          <w:p w14:paraId="546DEA1D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13" w:type="pct"/>
          </w:tcPr>
          <w:p w14:paraId="17BB4815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88" w:type="pct"/>
          </w:tcPr>
          <w:p w14:paraId="06C9168A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.098</w:t>
            </w:r>
          </w:p>
        </w:tc>
        <w:tc>
          <w:tcPr>
            <w:tcW w:w="212" w:type="pct"/>
          </w:tcPr>
          <w:p w14:paraId="6B72557E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12" w:type="pct"/>
          </w:tcPr>
          <w:p w14:paraId="1C46A6CE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2" w:type="pct"/>
          </w:tcPr>
          <w:p w14:paraId="5D79F331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12" w:type="pct"/>
          </w:tcPr>
          <w:p w14:paraId="2A738E25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4" w:type="pct"/>
          </w:tcPr>
          <w:p w14:paraId="2E20F823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3" w:type="pct"/>
          </w:tcPr>
          <w:p w14:paraId="41DC1043" w14:textId="77777777" w:rsidR="00801CE4" w:rsidRPr="00A85DE6" w:rsidRDefault="00801CE4" w:rsidP="00D75C2A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bidi="ar-JO"/>
              </w:rPr>
            </w:pPr>
            <w:proofErr w:type="spellStart"/>
            <w:proofErr w:type="gramStart"/>
            <w:r w:rsidRPr="00A85DE6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6"/>
                <w:szCs w:val="16"/>
                <w:lang w:bidi="ar-JO"/>
              </w:rPr>
              <w:t>S.pneumonia</w:t>
            </w:r>
            <w:proofErr w:type="spellEnd"/>
            <w:proofErr w:type="gramEnd"/>
          </w:p>
        </w:tc>
      </w:tr>
      <w:tr w:rsidR="00801CE4" w:rsidRPr="00A85DE6" w14:paraId="5247461D" w14:textId="77777777" w:rsidTr="00D75C2A">
        <w:trPr>
          <w:trHeight w:val="481"/>
          <w:jc w:val="right"/>
        </w:trPr>
        <w:tc>
          <w:tcPr>
            <w:tcW w:w="296" w:type="pct"/>
          </w:tcPr>
          <w:p w14:paraId="72F53B7D" w14:textId="77777777" w:rsidR="00801CE4" w:rsidRPr="00DD16FA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16F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96" w:type="pct"/>
          </w:tcPr>
          <w:p w14:paraId="44F816FB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4" w:type="pct"/>
          </w:tcPr>
          <w:p w14:paraId="7C967CA9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8" w:type="pct"/>
          </w:tcPr>
          <w:p w14:paraId="34396BA9" w14:textId="77777777" w:rsidR="00801CE4" w:rsidRPr="00DD16FA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16FA">
              <w:rPr>
                <w:rFonts w:ascii="Times New Roman" w:hAnsi="Times New Roman" w:cs="Times New Roman"/>
                <w:sz w:val="16"/>
                <w:szCs w:val="16"/>
              </w:rPr>
              <w:t>0.112</w:t>
            </w:r>
          </w:p>
        </w:tc>
        <w:tc>
          <w:tcPr>
            <w:tcW w:w="212" w:type="pct"/>
          </w:tcPr>
          <w:p w14:paraId="19E40D6F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2" w:type="pct"/>
          </w:tcPr>
          <w:p w14:paraId="5CE42966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2" w:type="pct"/>
          </w:tcPr>
          <w:p w14:paraId="3815123C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4" w:type="pct"/>
          </w:tcPr>
          <w:p w14:paraId="1B695C05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8" w:type="pct"/>
          </w:tcPr>
          <w:p w14:paraId="33FBE596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.224</w:t>
            </w:r>
          </w:p>
        </w:tc>
        <w:tc>
          <w:tcPr>
            <w:tcW w:w="212" w:type="pct"/>
          </w:tcPr>
          <w:p w14:paraId="61A3870E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3" w:type="pct"/>
          </w:tcPr>
          <w:p w14:paraId="5980FC93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8" w:type="pct"/>
          </w:tcPr>
          <w:p w14:paraId="44668119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.744</w:t>
            </w:r>
          </w:p>
        </w:tc>
        <w:tc>
          <w:tcPr>
            <w:tcW w:w="212" w:type="pct"/>
          </w:tcPr>
          <w:p w14:paraId="2B7372ED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2" w:type="pct"/>
          </w:tcPr>
          <w:p w14:paraId="070CB595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2" w:type="pct"/>
          </w:tcPr>
          <w:p w14:paraId="0D9ED38C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2" w:type="pct"/>
          </w:tcPr>
          <w:p w14:paraId="2126611A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4" w:type="pct"/>
          </w:tcPr>
          <w:p w14:paraId="5867E19C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3" w:type="pct"/>
          </w:tcPr>
          <w:p w14:paraId="2446FC3C" w14:textId="77777777" w:rsidR="00801CE4" w:rsidRPr="00A85DE6" w:rsidRDefault="00801CE4" w:rsidP="00D75C2A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JO"/>
              </w:rPr>
            </w:pPr>
            <w:proofErr w:type="spellStart"/>
            <w:r w:rsidRPr="00A85DE6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bidi="ar-JO"/>
              </w:rPr>
              <w:t>L.pneumophila</w:t>
            </w:r>
            <w:proofErr w:type="spellEnd"/>
            <w:r w:rsidRPr="00A85DE6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bidi="ar-JO"/>
              </w:rPr>
              <w:t>/</w:t>
            </w:r>
            <w:proofErr w:type="spellStart"/>
            <w:r w:rsidRPr="00A85DE6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bidi="ar-JO"/>
              </w:rPr>
              <w:t>L.longbeachea</w:t>
            </w:r>
            <w:proofErr w:type="spellEnd"/>
          </w:p>
        </w:tc>
      </w:tr>
      <w:tr w:rsidR="00801CE4" w:rsidRPr="00A85DE6" w14:paraId="6954BB0E" w14:textId="77777777" w:rsidTr="00D75C2A">
        <w:trPr>
          <w:trHeight w:val="233"/>
          <w:jc w:val="right"/>
        </w:trPr>
        <w:tc>
          <w:tcPr>
            <w:tcW w:w="296" w:type="pct"/>
          </w:tcPr>
          <w:p w14:paraId="1359A8D8" w14:textId="77777777" w:rsidR="00801CE4" w:rsidRPr="00DD16FA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16F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96" w:type="pct"/>
          </w:tcPr>
          <w:p w14:paraId="71AF25EE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  <w:rtl/>
                <w:lang w:bidi="ar-JO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84" w:type="pct"/>
          </w:tcPr>
          <w:p w14:paraId="674F15E4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88" w:type="pct"/>
          </w:tcPr>
          <w:p w14:paraId="6007C489" w14:textId="77777777" w:rsidR="00801CE4" w:rsidRPr="00DD16FA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16FA">
              <w:rPr>
                <w:rFonts w:ascii="Times New Roman" w:hAnsi="Times New Roman" w:cs="Times New Roman"/>
                <w:sz w:val="16"/>
                <w:szCs w:val="16"/>
              </w:rPr>
              <w:t>0.728</w:t>
            </w:r>
          </w:p>
        </w:tc>
        <w:tc>
          <w:tcPr>
            <w:tcW w:w="212" w:type="pct"/>
          </w:tcPr>
          <w:p w14:paraId="250BAD83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2" w:type="pct"/>
          </w:tcPr>
          <w:p w14:paraId="4C0C4A17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2" w:type="pct"/>
          </w:tcPr>
          <w:p w14:paraId="0E83237C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4" w:type="pct"/>
          </w:tcPr>
          <w:p w14:paraId="57F4F854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88" w:type="pct"/>
          </w:tcPr>
          <w:p w14:paraId="6BE795C4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  <w:tc>
          <w:tcPr>
            <w:tcW w:w="212" w:type="pct"/>
          </w:tcPr>
          <w:p w14:paraId="2E696595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13" w:type="pct"/>
          </w:tcPr>
          <w:p w14:paraId="1C6AD5D4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88" w:type="pct"/>
          </w:tcPr>
          <w:p w14:paraId="4999F18B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.190</w:t>
            </w:r>
          </w:p>
        </w:tc>
        <w:tc>
          <w:tcPr>
            <w:tcW w:w="212" w:type="pct"/>
          </w:tcPr>
          <w:p w14:paraId="31D43EEF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2" w:type="pct"/>
          </w:tcPr>
          <w:p w14:paraId="367F1DB5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2" w:type="pct"/>
          </w:tcPr>
          <w:p w14:paraId="45A37C26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12" w:type="pct"/>
          </w:tcPr>
          <w:p w14:paraId="2BDE9E04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14" w:type="pct"/>
          </w:tcPr>
          <w:p w14:paraId="1660BBA0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3" w:type="pct"/>
          </w:tcPr>
          <w:p w14:paraId="180A9722" w14:textId="77777777" w:rsidR="00801CE4" w:rsidRPr="00A85DE6" w:rsidRDefault="00801CE4" w:rsidP="00D75C2A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bidi="ar-JO"/>
              </w:rPr>
            </w:pPr>
            <w:proofErr w:type="spellStart"/>
            <w:r w:rsidRPr="00A85DE6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6"/>
                <w:szCs w:val="16"/>
                <w:lang w:bidi="ar-JO"/>
              </w:rPr>
              <w:t>M.catarrhalis</w:t>
            </w:r>
            <w:proofErr w:type="spellEnd"/>
          </w:p>
        </w:tc>
      </w:tr>
      <w:tr w:rsidR="00801CE4" w:rsidRPr="00A85DE6" w14:paraId="5CEF3364" w14:textId="77777777" w:rsidTr="00D75C2A">
        <w:trPr>
          <w:trHeight w:val="240"/>
          <w:jc w:val="right"/>
        </w:trPr>
        <w:tc>
          <w:tcPr>
            <w:tcW w:w="296" w:type="pct"/>
          </w:tcPr>
          <w:p w14:paraId="729901C4" w14:textId="77777777" w:rsidR="00801CE4" w:rsidRPr="00DD16FA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16F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96" w:type="pct"/>
          </w:tcPr>
          <w:p w14:paraId="72E5BBCE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  <w:rtl/>
                <w:lang w:bidi="ar-JO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84" w:type="pct"/>
          </w:tcPr>
          <w:p w14:paraId="7262B48F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288" w:type="pct"/>
          </w:tcPr>
          <w:p w14:paraId="4FB5D35A" w14:textId="77777777" w:rsidR="00801CE4" w:rsidRPr="00DD16FA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16FA">
              <w:rPr>
                <w:rFonts w:ascii="Times New Roman" w:hAnsi="Times New Roman" w:cs="Times New Roman"/>
                <w:sz w:val="16"/>
                <w:szCs w:val="16"/>
              </w:rPr>
              <w:t>0.898</w:t>
            </w:r>
          </w:p>
        </w:tc>
        <w:tc>
          <w:tcPr>
            <w:tcW w:w="212" w:type="pct"/>
          </w:tcPr>
          <w:p w14:paraId="0D79F1D9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12" w:type="pct"/>
          </w:tcPr>
          <w:p w14:paraId="1A3FD69E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12" w:type="pct"/>
          </w:tcPr>
          <w:p w14:paraId="1E193B80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14" w:type="pct"/>
          </w:tcPr>
          <w:p w14:paraId="490C57A5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288" w:type="pct"/>
          </w:tcPr>
          <w:p w14:paraId="798B2CFB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.357</w:t>
            </w:r>
          </w:p>
        </w:tc>
        <w:tc>
          <w:tcPr>
            <w:tcW w:w="212" w:type="pct"/>
          </w:tcPr>
          <w:p w14:paraId="6B49836E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213" w:type="pct"/>
          </w:tcPr>
          <w:p w14:paraId="7E4402AD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288" w:type="pct"/>
          </w:tcPr>
          <w:p w14:paraId="1227A076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.708</w:t>
            </w:r>
          </w:p>
        </w:tc>
        <w:tc>
          <w:tcPr>
            <w:tcW w:w="212" w:type="pct"/>
          </w:tcPr>
          <w:p w14:paraId="15437ADA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12" w:type="pct"/>
          </w:tcPr>
          <w:p w14:paraId="58CCC892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212" w:type="pct"/>
          </w:tcPr>
          <w:p w14:paraId="43377EE7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212" w:type="pct"/>
          </w:tcPr>
          <w:p w14:paraId="430C330B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214" w:type="pct"/>
          </w:tcPr>
          <w:p w14:paraId="460EFFA4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3" w:type="pct"/>
          </w:tcPr>
          <w:p w14:paraId="48721DD4" w14:textId="77777777" w:rsidR="00801CE4" w:rsidRPr="00A85DE6" w:rsidRDefault="00801CE4" w:rsidP="00D75C2A">
            <w:pPr>
              <w:jc w:val="right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6"/>
                <w:szCs w:val="16"/>
                <w:lang w:bidi="ar-JO"/>
              </w:rPr>
            </w:pPr>
            <w:r w:rsidRPr="00A85DE6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6"/>
                <w:szCs w:val="16"/>
                <w:lang w:bidi="ar-JO"/>
              </w:rPr>
              <w:t xml:space="preserve">Bordetella spp. </w:t>
            </w:r>
          </w:p>
        </w:tc>
      </w:tr>
      <w:tr w:rsidR="00801CE4" w:rsidRPr="00A85DE6" w14:paraId="1F7D59EF" w14:textId="77777777" w:rsidTr="00D75C2A">
        <w:trPr>
          <w:trHeight w:val="240"/>
          <w:jc w:val="right"/>
        </w:trPr>
        <w:tc>
          <w:tcPr>
            <w:tcW w:w="296" w:type="pct"/>
          </w:tcPr>
          <w:p w14:paraId="5F937A50" w14:textId="77777777" w:rsidR="00801CE4" w:rsidRPr="00DD16FA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16F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96" w:type="pct"/>
          </w:tcPr>
          <w:p w14:paraId="37C839FC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84" w:type="pct"/>
          </w:tcPr>
          <w:p w14:paraId="17655A1B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88" w:type="pct"/>
          </w:tcPr>
          <w:p w14:paraId="263E8451" w14:textId="77777777" w:rsidR="00801CE4" w:rsidRPr="00DD16FA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16FA">
              <w:rPr>
                <w:rFonts w:ascii="Times New Roman" w:hAnsi="Times New Roman" w:cs="Times New Roman"/>
                <w:sz w:val="16"/>
                <w:szCs w:val="16"/>
              </w:rPr>
              <w:t>0.725</w:t>
            </w:r>
          </w:p>
        </w:tc>
        <w:tc>
          <w:tcPr>
            <w:tcW w:w="212" w:type="pct"/>
          </w:tcPr>
          <w:p w14:paraId="4766EE58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2" w:type="pct"/>
          </w:tcPr>
          <w:p w14:paraId="52D2746B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2" w:type="pct"/>
          </w:tcPr>
          <w:p w14:paraId="6EC90D87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4" w:type="pct"/>
          </w:tcPr>
          <w:p w14:paraId="3218DA06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88" w:type="pct"/>
          </w:tcPr>
          <w:p w14:paraId="7E70D3E5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.369</w:t>
            </w:r>
          </w:p>
        </w:tc>
        <w:tc>
          <w:tcPr>
            <w:tcW w:w="212" w:type="pct"/>
          </w:tcPr>
          <w:p w14:paraId="497DEF7A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13" w:type="pct"/>
          </w:tcPr>
          <w:p w14:paraId="7F58FBC0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88" w:type="pct"/>
          </w:tcPr>
          <w:p w14:paraId="13BEEC30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.303</w:t>
            </w:r>
          </w:p>
        </w:tc>
        <w:tc>
          <w:tcPr>
            <w:tcW w:w="212" w:type="pct"/>
          </w:tcPr>
          <w:p w14:paraId="1E77B599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2" w:type="pct"/>
          </w:tcPr>
          <w:p w14:paraId="717E5EFC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2" w:type="pct"/>
          </w:tcPr>
          <w:p w14:paraId="180ED06D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12" w:type="pct"/>
          </w:tcPr>
          <w:p w14:paraId="0B5EA836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14" w:type="pct"/>
          </w:tcPr>
          <w:p w14:paraId="4967E573" w14:textId="77777777" w:rsidR="00801CE4" w:rsidRPr="00A85DE6" w:rsidRDefault="00801CE4" w:rsidP="00D75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D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3" w:type="pct"/>
          </w:tcPr>
          <w:p w14:paraId="31DA51B5" w14:textId="77777777" w:rsidR="00801CE4" w:rsidRPr="00A85DE6" w:rsidRDefault="00801CE4" w:rsidP="00D75C2A">
            <w:pPr>
              <w:jc w:val="right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bidi="ar-JO"/>
              </w:rPr>
            </w:pPr>
            <w:proofErr w:type="spellStart"/>
            <w:proofErr w:type="gramStart"/>
            <w:r w:rsidRPr="00A85DE6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bidi="ar-JO"/>
              </w:rPr>
              <w:t>H.influenza</w:t>
            </w:r>
            <w:proofErr w:type="spellEnd"/>
            <w:proofErr w:type="gramEnd"/>
          </w:p>
        </w:tc>
      </w:tr>
    </w:tbl>
    <w:p w14:paraId="26EFDCC0" w14:textId="77777777" w:rsidR="00801CE4" w:rsidRDefault="00801CE4" w:rsidP="00801CE4">
      <w:pPr>
        <w:tabs>
          <w:tab w:val="left" w:pos="6778"/>
        </w:tabs>
        <w:rPr>
          <w:rtl/>
        </w:rPr>
      </w:pPr>
    </w:p>
    <w:p w14:paraId="22BC7F59" w14:textId="42B4C1FF" w:rsidR="00A85DE6" w:rsidRDefault="00A85DE6" w:rsidP="00A70EE5">
      <w:pPr>
        <w:tabs>
          <w:tab w:val="left" w:pos="6778"/>
        </w:tabs>
      </w:pPr>
    </w:p>
    <w:sectPr w:rsidR="00A85DE6" w:rsidSect="00FF1011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E6F0CD" w14:textId="77777777" w:rsidR="00EE7708" w:rsidRDefault="00EE7708" w:rsidP="004D23C5">
      <w:pPr>
        <w:spacing w:after="0" w:line="240" w:lineRule="auto"/>
      </w:pPr>
      <w:r>
        <w:separator/>
      </w:r>
    </w:p>
  </w:endnote>
  <w:endnote w:type="continuationSeparator" w:id="0">
    <w:p w14:paraId="77297C93" w14:textId="77777777" w:rsidR="00EE7708" w:rsidRDefault="00EE7708" w:rsidP="004D23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EF74CC" w14:textId="77777777" w:rsidR="00EE7708" w:rsidRDefault="00EE7708" w:rsidP="004D23C5">
      <w:pPr>
        <w:spacing w:after="0" w:line="240" w:lineRule="auto"/>
      </w:pPr>
      <w:r>
        <w:separator/>
      </w:r>
    </w:p>
  </w:footnote>
  <w:footnote w:type="continuationSeparator" w:id="0">
    <w:p w14:paraId="29B64F06" w14:textId="77777777" w:rsidR="00EE7708" w:rsidRDefault="00EE7708" w:rsidP="004D23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EE5"/>
    <w:rsid w:val="000246D8"/>
    <w:rsid w:val="000419B6"/>
    <w:rsid w:val="000E6255"/>
    <w:rsid w:val="003370FB"/>
    <w:rsid w:val="003964AB"/>
    <w:rsid w:val="003B5432"/>
    <w:rsid w:val="003F4800"/>
    <w:rsid w:val="004D23C5"/>
    <w:rsid w:val="00571C19"/>
    <w:rsid w:val="00652AE0"/>
    <w:rsid w:val="006C731E"/>
    <w:rsid w:val="006E7C6E"/>
    <w:rsid w:val="00750AF4"/>
    <w:rsid w:val="007D315B"/>
    <w:rsid w:val="00801CE4"/>
    <w:rsid w:val="00802D14"/>
    <w:rsid w:val="00822089"/>
    <w:rsid w:val="008F1C31"/>
    <w:rsid w:val="00A02F7E"/>
    <w:rsid w:val="00A70EE5"/>
    <w:rsid w:val="00A85DE6"/>
    <w:rsid w:val="00AD0FA9"/>
    <w:rsid w:val="00AD5980"/>
    <w:rsid w:val="00B545C1"/>
    <w:rsid w:val="00B85D95"/>
    <w:rsid w:val="00BA0E77"/>
    <w:rsid w:val="00BA24A7"/>
    <w:rsid w:val="00C25D42"/>
    <w:rsid w:val="00CF61C4"/>
    <w:rsid w:val="00D32481"/>
    <w:rsid w:val="00DD16FA"/>
    <w:rsid w:val="00DD39B8"/>
    <w:rsid w:val="00DF4F4B"/>
    <w:rsid w:val="00DF53FA"/>
    <w:rsid w:val="00E1787E"/>
    <w:rsid w:val="00EA4CA3"/>
    <w:rsid w:val="00EE7708"/>
    <w:rsid w:val="00F8215D"/>
    <w:rsid w:val="00FB6DF0"/>
    <w:rsid w:val="00FF1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347D3"/>
  <w15:docId w15:val="{C18401A8-5CBE-4704-A52A-5DD367809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1C19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0EE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4D23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23C5"/>
  </w:style>
  <w:style w:type="paragraph" w:styleId="Footer">
    <w:name w:val="footer"/>
    <w:basedOn w:val="Normal"/>
    <w:link w:val="FooterChar"/>
    <w:uiPriority w:val="99"/>
    <w:unhideWhenUsed/>
    <w:rsid w:val="004D23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23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AC0CDF-56F8-40E9-A674-A909074BB2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6</Words>
  <Characters>140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shraf Ibrahim Mahmoud Khasawneh</cp:lastModifiedBy>
  <cp:revision>2</cp:revision>
  <dcterms:created xsi:type="dcterms:W3CDTF">2023-03-21T08:41:00Z</dcterms:created>
  <dcterms:modified xsi:type="dcterms:W3CDTF">2023-03-21T08:41:00Z</dcterms:modified>
</cp:coreProperties>
</file>